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A29" w:rsidRPr="00F42A5C" w:rsidRDefault="008E2944" w:rsidP="00F42A5C">
      <w:pPr>
        <w:widowControl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F42A5C" w:rsidRPr="00F42A5C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="00F42A5C" w:rsidRPr="00F42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789D" w:rsidRPr="00F42A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statistics for the entire </w:t>
      </w:r>
      <w:r w:rsidR="00116E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tic </w:t>
      </w:r>
      <w:r w:rsidR="0015789D" w:rsidRPr="00F42A5C">
        <w:rPr>
          <w:rFonts w:ascii="Times New Roman" w:hAnsi="Times New Roman" w:cs="Times New Roman"/>
          <w:b/>
          <w:sz w:val="24"/>
          <w:szCs w:val="24"/>
          <w:lang w:val="en-US"/>
        </w:rPr>
        <w:t>pedigree</w:t>
      </w:r>
      <w:r w:rsidR="00173A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/>
      </w:tblPr>
      <w:tblGrid>
        <w:gridCol w:w="3139"/>
        <w:gridCol w:w="1500"/>
      </w:tblGrid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Counts</w:t>
            </w:r>
            <w:proofErr w:type="spellEnd"/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>records</w:t>
            </w:r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19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maternitie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33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paternitie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33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ful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59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24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half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65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p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59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p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half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0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grandmother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grandfather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3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p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grandmother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9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p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grandfather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9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maximum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pedigree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depth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founders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86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ean m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hip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ze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3.325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ean paternal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bship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size</w:t>
            </w:r>
            <w:proofErr w:type="spellEnd"/>
          </w:p>
        </w:tc>
        <w:tc>
          <w:tcPr>
            <w:tcW w:w="1500" w:type="dxa"/>
          </w:tcPr>
          <w:p w:rsidR="00953A29" w:rsidRPr="0015789D" w:rsidRDefault="0015789D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2.333</w:t>
            </w:r>
          </w:p>
        </w:tc>
      </w:tr>
      <w:tr w:rsidR="00953A29" w:rsidTr="0015789D">
        <w:trPr>
          <w:trHeight w:val="260"/>
        </w:trPr>
        <w:tc>
          <w:tcPr>
            <w:tcW w:w="3139" w:type="dxa"/>
          </w:tcPr>
          <w:p w:rsidR="00953A29" w:rsidRPr="0015789D" w:rsidRDefault="00953A29" w:rsidP="00520A2A">
            <w:pPr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 xml:space="preserve">mean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pairwise</w:t>
            </w:r>
            <w:proofErr w:type="spellEnd"/>
            <w:r w:rsidRPr="0015789D">
              <w:rPr>
                <w:rFonts w:ascii="Times New Roman" w:hAnsi="Times New Roman" w:cs="Times New Roman"/>
                <w:lang w:eastAsia="en-US"/>
              </w:rPr>
              <w:t xml:space="preserve"> </w:t>
            </w:r>
            <w:proofErr w:type="spellStart"/>
            <w:r w:rsidRPr="0015789D">
              <w:rPr>
                <w:rFonts w:ascii="Times New Roman" w:hAnsi="Times New Roman" w:cs="Times New Roman"/>
                <w:lang w:eastAsia="en-US"/>
              </w:rPr>
              <w:t>relatedness</w:t>
            </w:r>
            <w:proofErr w:type="spellEnd"/>
          </w:p>
        </w:tc>
        <w:tc>
          <w:tcPr>
            <w:tcW w:w="1500" w:type="dxa"/>
          </w:tcPr>
          <w:p w:rsidR="00953A29" w:rsidRPr="0015789D" w:rsidRDefault="00953A29" w:rsidP="00520A2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15789D">
              <w:rPr>
                <w:rFonts w:ascii="Times New Roman" w:hAnsi="Times New Roman" w:cs="Times New Roman"/>
                <w:lang w:eastAsia="en-US"/>
              </w:rPr>
              <w:t>0.0</w:t>
            </w:r>
            <w:r w:rsidR="0015789D">
              <w:rPr>
                <w:rFonts w:ascii="Times New Roman" w:hAnsi="Times New Roman" w:cs="Times New Roman"/>
                <w:lang w:eastAsia="en-US"/>
              </w:rPr>
              <w:t>105</w:t>
            </w:r>
          </w:p>
        </w:tc>
      </w:tr>
    </w:tbl>
    <w:p w:rsidR="00C05E9F" w:rsidRDefault="00C05E9F" w:rsidP="00E86F69">
      <w:pPr>
        <w:widowControl/>
      </w:pPr>
    </w:p>
    <w:sectPr w:rsidR="00C05E9F" w:rsidSect="00467B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05E9F"/>
    <w:rsid w:val="000F5523"/>
    <w:rsid w:val="00116E7C"/>
    <w:rsid w:val="0015789D"/>
    <w:rsid w:val="00173A87"/>
    <w:rsid w:val="001B79E7"/>
    <w:rsid w:val="003444B9"/>
    <w:rsid w:val="003D1E70"/>
    <w:rsid w:val="004418A4"/>
    <w:rsid w:val="00467B40"/>
    <w:rsid w:val="00507475"/>
    <w:rsid w:val="0059222B"/>
    <w:rsid w:val="008E2944"/>
    <w:rsid w:val="00953A29"/>
    <w:rsid w:val="00C05E9F"/>
    <w:rsid w:val="00C1705D"/>
    <w:rsid w:val="00E110C1"/>
    <w:rsid w:val="00E86F69"/>
    <w:rsid w:val="00F42A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9F"/>
    <w:pPr>
      <w:widowControl w:val="0"/>
    </w:pPr>
    <w:rPr>
      <w:rFonts w:ascii="Calibri" w:eastAsia="Calibri" w:hAnsi="Calibri" w:cs="Calibri"/>
      <w:color w:val="000000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C05E9F"/>
    <w:pPr>
      <w:widowControl w:val="0"/>
    </w:pPr>
    <w:rPr>
      <w:rFonts w:ascii="Calibri" w:eastAsia="Calibri" w:hAnsi="Calibri" w:cs="Calibri"/>
      <w:color w:val="000000"/>
      <w:lang w:eastAsia="es-AR"/>
    </w:rPr>
  </w:style>
  <w:style w:type="table" w:styleId="Tablaconcuadrcula">
    <w:name w:val="Table Grid"/>
    <w:basedOn w:val="Tablanormal"/>
    <w:uiPriority w:val="59"/>
    <w:rsid w:val="001578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6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6F69"/>
    <w:rPr>
      <w:rFonts w:ascii="Tahoma" w:eastAsia="Calibri" w:hAnsi="Tahoma" w:cs="Tahoma"/>
      <w:color w:val="000000"/>
      <w:sz w:val="16"/>
      <w:szCs w:val="16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7</cp:revision>
  <dcterms:created xsi:type="dcterms:W3CDTF">2018-04-23T12:26:00Z</dcterms:created>
  <dcterms:modified xsi:type="dcterms:W3CDTF">2018-07-25T17:41:00Z</dcterms:modified>
</cp:coreProperties>
</file>